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453" w:rsidRPr="00550453" w:rsidRDefault="00083083" w:rsidP="00550453">
      <w:pPr>
        <w:pStyle w:val="Heading1"/>
        <w:rPr>
          <w:rFonts w:cs="Times New Roman"/>
          <w:b w:val="0"/>
          <w:bCs w:val="0"/>
          <w:sz w:val="24"/>
          <w:szCs w:val="24"/>
          <w:lang w:val="en-US"/>
        </w:rPr>
      </w:pPr>
      <w:r>
        <w:rPr>
          <w:rStyle w:val="Heading1Char"/>
          <w:b/>
          <w:bCs/>
          <w:lang w:val="en-US"/>
        </w:rPr>
        <w:t xml:space="preserve">S2 </w:t>
      </w:r>
      <w:r w:rsidR="00550453" w:rsidRPr="00550453">
        <w:rPr>
          <w:rStyle w:val="Heading1Char"/>
          <w:b/>
          <w:bCs/>
          <w:lang w:val="en-US"/>
        </w:rPr>
        <w:t>Appendix 2</w:t>
      </w:r>
      <w:r>
        <w:rPr>
          <w:rStyle w:val="Heading1Char"/>
          <w:b/>
          <w:bCs/>
          <w:lang w:val="en-US"/>
        </w:rPr>
        <w:t>.</w:t>
      </w:r>
      <w:r w:rsidR="00550453" w:rsidRPr="00550453">
        <w:rPr>
          <w:rStyle w:val="Heading1Char"/>
          <w:b/>
          <w:bCs/>
          <w:lang w:val="en-US"/>
        </w:rPr>
        <w:t>Item score of barriers and facilitators</w:t>
      </w:r>
      <w:r w:rsidR="008212D6">
        <w:rPr>
          <w:rStyle w:val="Heading1Char"/>
          <w:b/>
          <w:bCs/>
          <w:lang w:val="en-US"/>
        </w:rPr>
        <w:t>.</w:t>
      </w:r>
      <w:bookmarkStart w:id="0" w:name="_GoBack"/>
      <w:bookmarkEnd w:id="0"/>
      <w:r w:rsidR="00550453" w:rsidRPr="00550453">
        <w:rPr>
          <w:rFonts w:cs="Times New Roman"/>
          <w:b w:val="0"/>
          <w:bCs w:val="0"/>
          <w:sz w:val="24"/>
          <w:szCs w:val="24"/>
          <w:lang w:val="en-US"/>
        </w:rPr>
        <w:t xml:space="preserve"> </w:t>
      </w:r>
    </w:p>
    <w:tbl>
      <w:tblPr>
        <w:tblStyle w:val="LightShading"/>
        <w:tblpPr w:leftFromText="141" w:rightFromText="141" w:vertAnchor="text" w:horzAnchor="margin" w:tblpY="359"/>
        <w:tblW w:w="5000" w:type="pct"/>
        <w:tblLook w:val="04A0" w:firstRow="1" w:lastRow="0" w:firstColumn="1" w:lastColumn="0" w:noHBand="0" w:noVBand="1"/>
      </w:tblPr>
      <w:tblGrid>
        <w:gridCol w:w="6491"/>
        <w:gridCol w:w="689"/>
        <w:gridCol w:w="739"/>
        <w:gridCol w:w="606"/>
        <w:gridCol w:w="764"/>
      </w:tblGrid>
      <w:tr w:rsidR="00550453" w:rsidRPr="006C2CE5" w:rsidTr="003520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</w:p>
        </w:tc>
        <w:tc>
          <w:tcPr>
            <w:tcW w:w="769" w:type="pct"/>
            <w:gridSpan w:val="2"/>
          </w:tcPr>
          <w:p w:rsidR="00550453" w:rsidRDefault="00550453" w:rsidP="0035200F">
            <w:pPr>
              <w:autoSpaceDE w:val="0"/>
              <w:autoSpaceDN w:val="0"/>
              <w:adjustRightInd w:val="0"/>
              <w:ind w:left="261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</w:rPr>
              <w:t xml:space="preserve">Cyclist </w:t>
            </w:r>
          </w:p>
          <w:p w:rsidR="00550453" w:rsidRPr="006C2CE5" w:rsidRDefault="00550453" w:rsidP="0035200F">
            <w:pPr>
              <w:autoSpaceDE w:val="0"/>
              <w:autoSpaceDN w:val="0"/>
              <w:adjustRightInd w:val="0"/>
              <w:ind w:left="261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</w:rPr>
              <w:t>(n=197 )</w:t>
            </w:r>
          </w:p>
        </w:tc>
        <w:tc>
          <w:tcPr>
            <w:tcW w:w="737" w:type="pct"/>
            <w:gridSpan w:val="2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</w:rPr>
              <w:t>Non-cyclists</w:t>
            </w:r>
          </w:p>
          <w:p w:rsidR="00550453" w:rsidRPr="006C2CE5" w:rsidRDefault="00550453" w:rsidP="0035200F">
            <w:pPr>
              <w:autoSpaceDE w:val="0"/>
              <w:autoSpaceDN w:val="0"/>
              <w:adjustRightInd w:val="0"/>
              <w:ind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</w:rPr>
              <w:t>(n=225)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tcBorders>
              <w:bottom w:val="nil"/>
            </w:tcBorders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</w:pPr>
          </w:p>
        </w:tc>
        <w:tc>
          <w:tcPr>
            <w:tcW w:w="371" w:type="pct"/>
            <w:tcBorders>
              <w:bottom w:val="nil"/>
            </w:tcBorders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 w:bidi="th-TH"/>
              </w:rPr>
              <w:t>n</w:t>
            </w:r>
          </w:p>
        </w:tc>
        <w:tc>
          <w:tcPr>
            <w:tcW w:w="398" w:type="pct"/>
            <w:tcBorders>
              <w:bottom w:val="nil"/>
            </w:tcBorders>
          </w:tcPr>
          <w:p w:rsidR="00550453" w:rsidRPr="006C2CE5" w:rsidDel="00EA613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 w:bidi="th-TH"/>
              </w:rPr>
              <w:t>%</w:t>
            </w:r>
          </w:p>
        </w:tc>
        <w:tc>
          <w:tcPr>
            <w:tcW w:w="326" w:type="pct"/>
            <w:tcBorders>
              <w:bottom w:val="nil"/>
            </w:tcBorders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 w:bidi="th-TH"/>
              </w:rPr>
              <w:t>n</w:t>
            </w:r>
          </w:p>
        </w:tc>
        <w:tc>
          <w:tcPr>
            <w:tcW w:w="411" w:type="pct"/>
            <w:tcBorders>
              <w:bottom w:val="nil"/>
            </w:tcBorders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 w:bidi="th-TH"/>
              </w:rPr>
              <w:t xml:space="preserve"> %</w:t>
            </w:r>
          </w:p>
        </w:tc>
      </w:tr>
      <w:tr w:rsidR="00550453" w:rsidRPr="006C2CE5" w:rsidTr="0035200F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tcBorders>
              <w:top w:val="nil"/>
              <w:bottom w:val="nil"/>
            </w:tcBorders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 w:hanging="18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bidi="th-TH"/>
              </w:rPr>
              <w:t xml:space="preserve">Barriers: </w:t>
            </w:r>
          </w:p>
        </w:tc>
        <w:tc>
          <w:tcPr>
            <w:tcW w:w="371" w:type="pct"/>
            <w:tcBorders>
              <w:top w:val="nil"/>
              <w:bottom w:val="nil"/>
            </w:tcBorders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</w:p>
        </w:tc>
        <w:tc>
          <w:tcPr>
            <w:tcW w:w="326" w:type="pct"/>
            <w:tcBorders>
              <w:top w:val="nil"/>
              <w:bottom w:val="nil"/>
            </w:tcBorders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</w:p>
        </w:tc>
        <w:tc>
          <w:tcPr>
            <w:tcW w:w="411" w:type="pct"/>
            <w:tcBorders>
              <w:top w:val="nil"/>
              <w:bottom w:val="nil"/>
            </w:tcBorders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tcBorders>
              <w:top w:val="nil"/>
            </w:tcBorders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  <w:t>Lack of energy/effort</w:t>
            </w:r>
          </w:p>
        </w:tc>
        <w:tc>
          <w:tcPr>
            <w:tcW w:w="371" w:type="pct"/>
            <w:tcBorders>
              <w:top w:val="nil"/>
            </w:tcBorders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9</w:t>
            </w:r>
          </w:p>
        </w:tc>
        <w:tc>
          <w:tcPr>
            <w:tcW w:w="398" w:type="pct"/>
            <w:tcBorders>
              <w:top w:val="nil"/>
            </w:tcBorders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.6</w:t>
            </w:r>
          </w:p>
        </w:tc>
        <w:tc>
          <w:tcPr>
            <w:tcW w:w="326" w:type="pct"/>
            <w:tcBorders>
              <w:top w:val="nil"/>
            </w:tcBorders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8</w:t>
            </w:r>
          </w:p>
        </w:tc>
        <w:tc>
          <w:tcPr>
            <w:tcW w:w="411" w:type="pct"/>
            <w:tcBorders>
              <w:top w:val="nil"/>
            </w:tcBorders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.6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</w:pPr>
            <w:proofErr w:type="spellStart"/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  <w:t>Pain</w:t>
            </w:r>
            <w:proofErr w:type="spellEnd"/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4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2.2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.3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Wound/Injury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9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.6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.3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iscomfort while cycling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8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9.1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1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3.8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ind w:left="18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Poor health conditions 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9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.6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3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5.8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ind w:left="18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Lack of time 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3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1.7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9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8.4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</w:pPr>
            <w:proofErr w:type="spellStart"/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  <w:t>Lack</w:t>
            </w:r>
            <w:proofErr w:type="spellEnd"/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  <w:t xml:space="preserve"> of </w:t>
            </w:r>
            <w:proofErr w:type="spellStart"/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  <w:t>motivation</w:t>
            </w:r>
            <w:proofErr w:type="spellEnd"/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  <w:t xml:space="preserve"> </w:t>
            </w: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  <w:tab/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2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6.1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0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8.9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fraid of being injured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2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6.1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3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4.7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ind w:left="18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eeling embarrassed about my appearance while cycling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.5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.8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  <w:t>Lack of health improvement from cycling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0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0.0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0.9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  <w:t>Feeling too old to cycle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.0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5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.2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ack of fun from cycling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5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.5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.8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ack of reasons to cycle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.0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3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0.2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ind w:left="18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ack of family members who are cycling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.0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.3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ind w:left="18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ack of  friends who are cycling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.0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.3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ind w:left="18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ack of support/encouragement from friends/family/ care taker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.0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5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.2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  <w:t>Lack of support/encouragement from medical/rehabilitation practitioners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6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.0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.3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ack of access to dressing rooms (changing clothes/having a shower)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.0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0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0.0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ack of rest areas (e.g. Benches)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0.5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0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0.0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ind w:left="18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otholes in the street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5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7.6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9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.0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ind w:left="18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ack of parking for bicycle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6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.0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0.4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ind w:left="18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ack of cycling paths/lanes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0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0.2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7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.1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  <w:t>Excessive crime in neighborhood or fear of crime in neighborhood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6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.0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.8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rs driving too fast on the road</w:t>
            </w: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7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8.6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9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.0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  <w:t>Excessive car traffic in my community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9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9.6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9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.0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ind w:left="18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ack of traffic lights or cross signals for cycling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9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.6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.8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ind w:left="18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ack of adequate street lighting at night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8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.1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.8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ind w:left="18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oose dogs in community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3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6.6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.3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ind w:left="18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ad weather (hot, rain)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2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6.1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0.9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ollution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0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5.1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.8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ind w:left="18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igh cost of cycling equipment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5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.5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5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.2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ind w:left="18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High costs of cycling prosthesis or high costs to adapt prosthesis 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6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.0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0.4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ind w:left="18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High costs of cycling training 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0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0.0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0.4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ack of knowledge or skills how to cycle before the amputation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0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0.0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6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7.1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ind w:left="18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ack of knowledge or skills how to  cycle after the amputation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.0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0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.4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ind w:left="18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ack of information where to cycle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.0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0.9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ind w:left="18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ot owning a bicycle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8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.1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3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0.2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aily prosthesis problems, prosthesis prevents me from cycling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9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.6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0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8.9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ind w:left="18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icycle problems, the bicycle is not suitable for conditions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7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.6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8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.6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ind w:left="18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oo close to cycle to destination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.0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0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0.0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ind w:left="18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oo far to cycle to destination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0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5.1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7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.1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</w:pPr>
            <w:proofErr w:type="spellStart"/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  <w:t>Other</w:t>
            </w:r>
            <w:proofErr w:type="spellEnd"/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  <w:t xml:space="preserve"> </w:t>
            </w:r>
            <w:proofErr w:type="spellStart"/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  <w:t>barriers</w:t>
            </w:r>
            <w:proofErr w:type="spellEnd"/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  <w:t>*</w:t>
            </w:r>
          </w:p>
        </w:tc>
        <w:tc>
          <w:tcPr>
            <w:tcW w:w="37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2</w:t>
            </w:r>
          </w:p>
        </w:tc>
        <w:tc>
          <w:tcPr>
            <w:tcW w:w="398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1.2</w:t>
            </w:r>
          </w:p>
        </w:tc>
        <w:tc>
          <w:tcPr>
            <w:tcW w:w="326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2</w:t>
            </w:r>
          </w:p>
        </w:tc>
        <w:tc>
          <w:tcPr>
            <w:tcW w:w="411" w:type="pct"/>
            <w:hideMark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4.2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 w:hanging="18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</w:rPr>
              <w:t>Facilitators: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creasing / maintaining health/physical fitness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32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67.0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79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5.1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Increasing/ maintaining strength 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23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62.4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79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5.1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ontrolling weight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68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4.5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6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6.0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Having fun/ relaxation 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90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5.7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6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6.0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creasing/maintaining self-confidence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1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0.8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8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8.0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earning new skills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2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6.2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5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6.7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creasing/maintaining independence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52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6.4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7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2.0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ccepting disability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7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3.9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4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0.7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earning how to deal with disability/ assistive device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1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5.7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4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6.2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creasing/ maintaining social contacts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5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2.8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6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7.1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upport/encouragement from family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2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1.2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3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0.2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upport/encouragement from friends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7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8.6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8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8.0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upport/encouragement from personal care taker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9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.6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6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7.1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Support/encouragement from medical/rehabilitation practitioners 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9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.6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6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7.1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upport/encouragement from buddies with amputation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9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.6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4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6.2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ompetition/winning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.5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5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.2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Work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3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6.6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5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.2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dequate dressing rooms (changing clothes/ shower)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.5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0.9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dequate rest areas (e.g. benches)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2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6.1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7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.1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ood quality streets - no potholes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9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4.7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4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6.2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Adequate parking for bicycles 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7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3.7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2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5.3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Adequate cycling paths/ lanes 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9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4.7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9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8.4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afe neighborhoods - low crime</w:t>
            </w: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6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8.3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7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7.6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rs driving with appropriate speed on the road/not too fast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9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9.8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9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8.4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ood traffic/not many cars on the road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5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7.8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4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0.7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Adequate traffic lights or cross signals for bicycle 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8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9.1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6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7.1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dequate street lighting at night</w:t>
            </w: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ab/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3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1.7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1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.9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o/a few loose dogs in community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7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8.8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1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.9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Good weather 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56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8.4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6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1.6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No pollution 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4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2.3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4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6.2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ffordable costs of cycling equipment/accessories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9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9.6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5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6.7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Affordable costs of cycling prosthesis/adapted prosthesis 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7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.6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0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8.9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ffordable costs of cycling/ training program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.0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2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5.3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Free adapted/prosthesis for cycling 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2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6.1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4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0.7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Free adaptation of bicycle 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6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.0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2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9.8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Free cycling training 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.0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0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8.9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Knowing how to cycle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8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9.3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0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3.3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Knowing where to cycle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31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5.7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9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.0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Good satisfaction of daily prosthesis 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9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4.9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9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8.4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aving a bicycle that fits with my conditions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47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3.9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5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1.1</w:t>
            </w:r>
          </w:p>
        </w:tc>
      </w:tr>
      <w:tr w:rsidR="00550453" w:rsidRPr="006C2CE5" w:rsidTr="003520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ppropriate distance to destination/not too far or too close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57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8.9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7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12.0</w:t>
            </w:r>
          </w:p>
        </w:tc>
      </w:tr>
      <w:tr w:rsidR="00550453" w:rsidRPr="006C2CE5" w:rsidTr="003520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4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185" w:right="6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/>
              </w:rPr>
              <w:t>Other</w:t>
            </w:r>
            <w:proofErr w:type="spellEnd"/>
            <w:r w:rsidRPr="006C2CE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nl-NL"/>
              </w:rPr>
              <w:t xml:space="preserve"> facilitators</w:t>
            </w:r>
          </w:p>
        </w:tc>
        <w:tc>
          <w:tcPr>
            <w:tcW w:w="37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5</w:t>
            </w:r>
          </w:p>
        </w:tc>
        <w:tc>
          <w:tcPr>
            <w:tcW w:w="398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.5</w:t>
            </w:r>
          </w:p>
        </w:tc>
        <w:tc>
          <w:tcPr>
            <w:tcW w:w="326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6</w:t>
            </w:r>
          </w:p>
        </w:tc>
        <w:tc>
          <w:tcPr>
            <w:tcW w:w="411" w:type="pct"/>
          </w:tcPr>
          <w:p w:rsidR="00550453" w:rsidRPr="006C2CE5" w:rsidRDefault="00550453" w:rsidP="0035200F">
            <w:pPr>
              <w:autoSpaceDE w:val="0"/>
              <w:autoSpaceDN w:val="0"/>
              <w:adjustRightInd w:val="0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</w:pPr>
            <w:r w:rsidRPr="006C2CE5">
              <w:rPr>
                <w:rFonts w:ascii="Times New Roman" w:hAnsi="Times New Roman" w:cs="Times New Roman"/>
                <w:sz w:val="18"/>
                <w:szCs w:val="18"/>
                <w:lang w:val="nl-NL" w:bidi="th-TH"/>
              </w:rPr>
              <w:t>2.7</w:t>
            </w:r>
          </w:p>
        </w:tc>
      </w:tr>
    </w:tbl>
    <w:p w:rsidR="00550453" w:rsidRPr="00CC4AF8" w:rsidRDefault="00550453" w:rsidP="00550453">
      <w:pPr>
        <w:spacing w:after="0" w:line="240" w:lineRule="auto"/>
        <w:jc w:val="thaiDistribute"/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CC4AF8">
        <w:rPr>
          <w:rFonts w:ascii="Times New Roman" w:hAnsi="Times New Roman" w:cs="Times New Roman"/>
          <w:b/>
          <w:bCs/>
          <w:sz w:val="24"/>
          <w:szCs w:val="24"/>
          <w:lang w:bidi="th-TH"/>
        </w:rPr>
        <w:t>*</w:t>
      </w:r>
      <w:r w:rsidRPr="00CC4AF8">
        <w:rPr>
          <w:rFonts w:ascii="Times New Roman" w:hAnsi="Times New Roman" w:cs="Times New Roman"/>
          <w:sz w:val="24"/>
          <w:szCs w:val="24"/>
          <w:lang w:bidi="th-TH"/>
        </w:rPr>
        <w:t xml:space="preserve"> Others barriers were: Cannot flex the knee fully or at the same peace as the sound side (n=13), do not have  prostheses (n=8), prosthetic foot slipping off the pedal (n=9), have health conditions, so cannot ride the bike (n=8)such as stroke, bilateral LLA, hip and knee problems, afraid/experienced of falling or problems with balance (n=6), socket trim-line caused skin abrasion while cycling (n=2), sweating while cycling and needed to take off the prosthesis (n=1), stump slipped out of the socket while cycling (n=3), prosthesis cannot be used for cycling (n=1), bicycle is not suitable (n=1), cuff suspension became too tight when cycle (n=1).</w:t>
      </w:r>
    </w:p>
    <w:p w:rsidR="00550453" w:rsidRPr="00CC4AF8" w:rsidRDefault="00550453" w:rsidP="00550453">
      <w:pPr>
        <w:spacing w:after="0" w:line="240" w:lineRule="auto"/>
        <w:jc w:val="thaiDistribute"/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:rsidR="00CF1624" w:rsidRDefault="00CF1624"/>
    <w:sectPr w:rsidR="00CF1624" w:rsidSect="00E56EE8">
      <w:headerReference w:type="default" r:id="rId7"/>
      <w:pgSz w:w="11907" w:h="16839" w:code="9"/>
      <w:pgMar w:top="1417" w:right="1417" w:bottom="1417" w:left="1417" w:header="708" w:footer="708" w:gutter="0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8212D6">
      <w:pPr>
        <w:spacing w:after="0" w:line="240" w:lineRule="auto"/>
      </w:pPr>
      <w:r>
        <w:separator/>
      </w:r>
    </w:p>
  </w:endnote>
  <w:endnote w:type="continuationSeparator" w:id="0">
    <w:p w:rsidR="00000000" w:rsidRDefault="00821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8212D6">
      <w:pPr>
        <w:spacing w:after="0" w:line="240" w:lineRule="auto"/>
      </w:pPr>
      <w:r>
        <w:separator/>
      </w:r>
    </w:p>
  </w:footnote>
  <w:footnote w:type="continuationSeparator" w:id="0">
    <w:p w:rsidR="00000000" w:rsidRDefault="008212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18853679"/>
      <w:docPartObj>
        <w:docPartGallery w:val="Page Numbers (Top of Page)"/>
        <w:docPartUnique/>
      </w:docPartObj>
    </w:sdtPr>
    <w:sdtEndPr/>
    <w:sdtContent>
      <w:p w:rsidR="002004DC" w:rsidRDefault="00083083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12D6" w:rsidRPr="008212D6">
          <w:rPr>
            <w:noProof/>
            <w:lang w:val="nl-NL"/>
          </w:rPr>
          <w:t>2</w:t>
        </w:r>
        <w:r>
          <w:fldChar w:fldCharType="end"/>
        </w:r>
        <w:r>
          <w:t xml:space="preserve"> </w:t>
        </w:r>
      </w:p>
    </w:sdtContent>
  </w:sdt>
  <w:p w:rsidR="002004DC" w:rsidRDefault="008212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453"/>
    <w:rsid w:val="00082013"/>
    <w:rsid w:val="00083083"/>
    <w:rsid w:val="000E0562"/>
    <w:rsid w:val="00104A48"/>
    <w:rsid w:val="00126FF6"/>
    <w:rsid w:val="00153D78"/>
    <w:rsid w:val="00181C06"/>
    <w:rsid w:val="001C0E4E"/>
    <w:rsid w:val="001C1831"/>
    <w:rsid w:val="00200E08"/>
    <w:rsid w:val="00276FDC"/>
    <w:rsid w:val="00303BB7"/>
    <w:rsid w:val="003165D2"/>
    <w:rsid w:val="0038559C"/>
    <w:rsid w:val="003A46EF"/>
    <w:rsid w:val="003B7309"/>
    <w:rsid w:val="003F5368"/>
    <w:rsid w:val="00406B0D"/>
    <w:rsid w:val="00411EEC"/>
    <w:rsid w:val="00492227"/>
    <w:rsid w:val="004E23B3"/>
    <w:rsid w:val="004F733C"/>
    <w:rsid w:val="005123D5"/>
    <w:rsid w:val="00550453"/>
    <w:rsid w:val="0055533C"/>
    <w:rsid w:val="00574ED2"/>
    <w:rsid w:val="005849D7"/>
    <w:rsid w:val="006A02CB"/>
    <w:rsid w:val="00730A41"/>
    <w:rsid w:val="00745318"/>
    <w:rsid w:val="007541CB"/>
    <w:rsid w:val="0080252B"/>
    <w:rsid w:val="008212D6"/>
    <w:rsid w:val="00881C10"/>
    <w:rsid w:val="0088685F"/>
    <w:rsid w:val="008E6146"/>
    <w:rsid w:val="00910DAE"/>
    <w:rsid w:val="009744B9"/>
    <w:rsid w:val="009E0AEA"/>
    <w:rsid w:val="00A00535"/>
    <w:rsid w:val="00A05918"/>
    <w:rsid w:val="00A43A5C"/>
    <w:rsid w:val="00A63583"/>
    <w:rsid w:val="00AB5199"/>
    <w:rsid w:val="00AC3773"/>
    <w:rsid w:val="00B509BE"/>
    <w:rsid w:val="00BB272B"/>
    <w:rsid w:val="00C06B0F"/>
    <w:rsid w:val="00C65A4B"/>
    <w:rsid w:val="00CA1ABD"/>
    <w:rsid w:val="00CA4DA1"/>
    <w:rsid w:val="00CF1624"/>
    <w:rsid w:val="00D22234"/>
    <w:rsid w:val="00D60D14"/>
    <w:rsid w:val="00D9563F"/>
    <w:rsid w:val="00E16D94"/>
    <w:rsid w:val="00EF7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453"/>
    <w:rPr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50453"/>
    <w:pPr>
      <w:widowControl w:val="0"/>
      <w:autoSpaceDE w:val="0"/>
      <w:autoSpaceDN w:val="0"/>
      <w:adjustRightInd w:val="0"/>
      <w:spacing w:after="0" w:line="240" w:lineRule="auto"/>
      <w:outlineLvl w:val="0"/>
    </w:pPr>
    <w:rPr>
      <w:rFonts w:ascii="Times New Roman" w:eastAsiaTheme="minorEastAsia" w:hAnsi="Times New Roman" w:cs="Courier New"/>
      <w:b/>
      <w:bCs/>
      <w:color w:val="000000"/>
      <w:sz w:val="36"/>
      <w:szCs w:val="32"/>
      <w:lang w:val="nl-NL" w:eastAsia="nl-NL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50453"/>
    <w:rPr>
      <w:rFonts w:ascii="Times New Roman" w:eastAsiaTheme="minorEastAsia" w:hAnsi="Times New Roman" w:cs="Courier New"/>
      <w:b/>
      <w:bCs/>
      <w:color w:val="000000"/>
      <w:sz w:val="36"/>
      <w:szCs w:val="32"/>
      <w:lang w:eastAsia="nl-NL" w:bidi="th-TH"/>
    </w:rPr>
  </w:style>
  <w:style w:type="paragraph" w:styleId="Header">
    <w:name w:val="header"/>
    <w:basedOn w:val="Normal"/>
    <w:link w:val="HeaderChar"/>
    <w:uiPriority w:val="99"/>
    <w:unhideWhenUsed/>
    <w:rsid w:val="005504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0453"/>
    <w:rPr>
      <w:lang w:val="en-US"/>
    </w:rPr>
  </w:style>
  <w:style w:type="table" w:styleId="LightShading">
    <w:name w:val="Light Shading"/>
    <w:basedOn w:val="TableNormal"/>
    <w:uiPriority w:val="60"/>
    <w:rsid w:val="005504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453"/>
    <w:rPr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50453"/>
    <w:pPr>
      <w:widowControl w:val="0"/>
      <w:autoSpaceDE w:val="0"/>
      <w:autoSpaceDN w:val="0"/>
      <w:adjustRightInd w:val="0"/>
      <w:spacing w:after="0" w:line="240" w:lineRule="auto"/>
      <w:outlineLvl w:val="0"/>
    </w:pPr>
    <w:rPr>
      <w:rFonts w:ascii="Times New Roman" w:eastAsiaTheme="minorEastAsia" w:hAnsi="Times New Roman" w:cs="Courier New"/>
      <w:b/>
      <w:bCs/>
      <w:color w:val="000000"/>
      <w:sz w:val="36"/>
      <w:szCs w:val="32"/>
      <w:lang w:val="nl-NL" w:eastAsia="nl-NL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50453"/>
    <w:rPr>
      <w:rFonts w:ascii="Times New Roman" w:eastAsiaTheme="minorEastAsia" w:hAnsi="Times New Roman" w:cs="Courier New"/>
      <w:b/>
      <w:bCs/>
      <w:color w:val="000000"/>
      <w:sz w:val="36"/>
      <w:szCs w:val="32"/>
      <w:lang w:eastAsia="nl-NL" w:bidi="th-TH"/>
    </w:rPr>
  </w:style>
  <w:style w:type="paragraph" w:styleId="Header">
    <w:name w:val="header"/>
    <w:basedOn w:val="Normal"/>
    <w:link w:val="HeaderChar"/>
    <w:uiPriority w:val="99"/>
    <w:unhideWhenUsed/>
    <w:rsid w:val="005504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0453"/>
    <w:rPr>
      <w:lang w:val="en-US"/>
    </w:rPr>
  </w:style>
  <w:style w:type="table" w:styleId="LightShading">
    <w:name w:val="Light Shading"/>
    <w:basedOn w:val="TableNormal"/>
    <w:uiPriority w:val="60"/>
    <w:rsid w:val="005504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7</Words>
  <Characters>427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nsiri, J (rev)</dc:creator>
  <cp:lastModifiedBy>Poonsiri, J (rev)</cp:lastModifiedBy>
  <cp:revision>3</cp:revision>
  <dcterms:created xsi:type="dcterms:W3CDTF">2019-07-25T07:57:00Z</dcterms:created>
  <dcterms:modified xsi:type="dcterms:W3CDTF">2019-07-25T08:22:00Z</dcterms:modified>
</cp:coreProperties>
</file>